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66EE" w:rsidRPr="006A67D4" w:rsidRDefault="00A766EE" w:rsidP="00A766EE">
      <w:pPr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  <w:r w:rsidRPr="006A67D4">
        <w:rPr>
          <w:rFonts w:ascii="Arial" w:hAnsi="Arial" w:cs="Arial"/>
          <w:b/>
          <w:u w:val="single"/>
          <w:lang w:val="en-US"/>
        </w:rPr>
        <w:t>Supplemental tables</w:t>
      </w:r>
    </w:p>
    <w:p w:rsidR="00A766EE" w:rsidRPr="006A67D4" w:rsidRDefault="00A766EE" w:rsidP="00A766EE">
      <w:pPr>
        <w:pStyle w:val="Beschriftung"/>
        <w:keepNext/>
        <w:rPr>
          <w:rFonts w:ascii="Arial" w:hAnsi="Arial" w:cs="Arial"/>
          <w:i w:val="0"/>
          <w:sz w:val="20"/>
          <w:szCs w:val="20"/>
          <w:lang w:val="en-US"/>
        </w:rPr>
      </w:pP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t xml:space="preserve">Supplemental table </w: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begin"/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instrText xml:space="preserve"> SEQ Supplemental_table \* ARABIC </w:instrTex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separate"/>
      </w:r>
      <w:r w:rsidRPr="0075387A">
        <w:rPr>
          <w:rFonts w:ascii="Arial" w:hAnsi="Arial" w:cs="Arial"/>
          <w:i w:val="0"/>
          <w:noProof/>
          <w:color w:val="000000"/>
          <w:sz w:val="20"/>
          <w:szCs w:val="20"/>
          <w:lang w:val="en-US"/>
        </w:rPr>
        <w:t>1</w: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end"/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t>: Clinical characteristics of our in-house cohort of LaSC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8"/>
        <w:gridCol w:w="4528"/>
      </w:tblGrid>
      <w:tr w:rsidR="00A766EE" w:rsidRPr="0075387A" w:rsidTr="00D3146D">
        <w:tc>
          <w:tcPr>
            <w:tcW w:w="4528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aracteristics</w:t>
            </w:r>
          </w:p>
        </w:tc>
        <w:tc>
          <w:tcPr>
            <w:tcW w:w="4528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LaSCC</w:t>
            </w:r>
          </w:p>
        </w:tc>
      </w:tr>
      <w:tr w:rsidR="00A766EE" w:rsidRPr="0075387A" w:rsidTr="00D3146D">
        <w:tc>
          <w:tcPr>
            <w:tcW w:w="4528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4528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Number of patients n=13</w:t>
            </w:r>
          </w:p>
        </w:tc>
      </w:tr>
      <w:tr w:rsidR="00A766EE" w:rsidRPr="0075387A" w:rsidTr="00D3146D"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ex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Male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1 (85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 (15%)</w:t>
            </w:r>
          </w:p>
        </w:tc>
      </w:tr>
      <w:tr w:rsidR="00A766EE" w:rsidRPr="0075387A" w:rsidTr="00D3146D"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Median age (range)</w:t>
            </w:r>
          </w:p>
        </w:tc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61 (49-83)</w:t>
            </w:r>
          </w:p>
        </w:tc>
      </w:tr>
      <w:tr w:rsidR="00A766EE" w:rsidRPr="0075387A" w:rsidTr="00D3146D"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moking history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Yes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3 (100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 (0%)</w:t>
            </w:r>
          </w:p>
        </w:tc>
      </w:tr>
      <w:tr w:rsidR="00A766EE" w:rsidRPr="0075387A" w:rsidTr="00D3146D"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Alcohol history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Yes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6 (46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7 (54%)</w:t>
            </w:r>
          </w:p>
        </w:tc>
      </w:tr>
      <w:tr w:rsidR="00A766EE" w:rsidRPr="0075387A" w:rsidTr="00D3146D"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umor size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1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2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3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4</w:t>
            </w:r>
          </w:p>
        </w:tc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 (0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 (0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6 (46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7 (54%)</w:t>
            </w:r>
          </w:p>
        </w:tc>
      </w:tr>
      <w:tr w:rsidR="00A766EE" w:rsidRPr="0075387A" w:rsidTr="00D3146D"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odal status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0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1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2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3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ECS+</w:t>
            </w:r>
          </w:p>
        </w:tc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8 (62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 (8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4 (31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 (0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 (23%)</w:t>
            </w:r>
          </w:p>
        </w:tc>
      </w:tr>
      <w:tr w:rsidR="00A766EE" w:rsidRPr="0075387A" w:rsidTr="00D3146D"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UICC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I+II (limited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III+IV (advanced)</w:t>
            </w:r>
          </w:p>
        </w:tc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 (0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3 (100%)</w:t>
            </w:r>
          </w:p>
        </w:tc>
      </w:tr>
      <w:tr w:rsidR="00A766EE" w:rsidRPr="0075387A" w:rsidTr="00D3146D"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Grading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G1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G2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G3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G4</w:t>
            </w:r>
          </w:p>
        </w:tc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 (0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1 (85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 (15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 (0%)</w:t>
            </w:r>
          </w:p>
        </w:tc>
      </w:tr>
      <w:tr w:rsidR="00A766EE" w:rsidRPr="0075387A" w:rsidTr="00D3146D">
        <w:trPr>
          <w:trHeight w:val="1005"/>
        </w:trPr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 xml:space="preserve">Angiolymphatic invasion 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Positive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 (23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0 (77%)</w:t>
            </w:r>
          </w:p>
        </w:tc>
      </w:tr>
      <w:tr w:rsidR="00A766EE" w:rsidRPr="0075387A" w:rsidTr="00D3146D"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Perineural invasion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Positive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 (0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3 (100%)</w:t>
            </w:r>
          </w:p>
        </w:tc>
      </w:tr>
      <w:tr w:rsidR="00A766EE" w:rsidRPr="0075387A" w:rsidTr="00D3146D"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herapy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lastRenderedPageBreak/>
              <w:t>Surgery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urgery + Radiotherapy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urgery + Radiochemotherapy</w:t>
            </w:r>
          </w:p>
        </w:tc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lastRenderedPageBreak/>
              <w:t>4 (31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4 (31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5 (38%)</w:t>
            </w:r>
          </w:p>
        </w:tc>
      </w:tr>
      <w:tr w:rsidR="00A766EE" w:rsidRPr="0075387A" w:rsidTr="00D3146D"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lastRenderedPageBreak/>
              <w:t>Surgical margins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R0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R1</w:t>
            </w:r>
          </w:p>
        </w:tc>
        <w:tc>
          <w:tcPr>
            <w:tcW w:w="4528" w:type="dxa"/>
            <w:shd w:val="clear" w:color="auto" w:fill="auto"/>
          </w:tcPr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2 (92%)</w:t>
            </w:r>
          </w:p>
          <w:p w:rsidR="00A766EE" w:rsidRPr="0075387A" w:rsidRDefault="00A766EE" w:rsidP="00D3146D">
            <w:pPr>
              <w:spacing w:line="36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 (8%)</w:t>
            </w:r>
          </w:p>
        </w:tc>
      </w:tr>
    </w:tbl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</w:p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</w:p>
    <w:p w:rsidR="00A766EE" w:rsidRPr="0075387A" w:rsidRDefault="00A766EE" w:rsidP="00A766EE">
      <w:pPr>
        <w:pStyle w:val="Beschriftung"/>
        <w:keepNext/>
        <w:rPr>
          <w:rFonts w:ascii="Arial" w:hAnsi="Arial" w:cs="Arial"/>
          <w:i w:val="0"/>
          <w:color w:val="000000"/>
          <w:sz w:val="20"/>
          <w:szCs w:val="20"/>
          <w:lang w:val="en-US"/>
        </w:rPr>
      </w:pP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t xml:space="preserve">Supplemental table </w: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begin"/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instrText xml:space="preserve"> SEQ Supplemental_table \* ARABIC </w:instrTex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separate"/>
      </w:r>
      <w:r w:rsidRPr="0075387A">
        <w:rPr>
          <w:rFonts w:ascii="Arial" w:hAnsi="Arial" w:cs="Arial"/>
          <w:i w:val="0"/>
          <w:noProof/>
          <w:color w:val="000000"/>
          <w:sz w:val="20"/>
          <w:szCs w:val="20"/>
          <w:lang w:val="en-US"/>
        </w:rPr>
        <w:t>2</w: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end"/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t>: Differentially expressed genes of TCGA-HNSCC cohort according to angiolymphatic invasion status using DESeq2 package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3119"/>
        <w:gridCol w:w="2976"/>
      </w:tblGrid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Hugo Symbol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log2 Fold Change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FDR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PAG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03302554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35E-14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PIH1D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05566433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58E-07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EFH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99970601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62E-12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AF7L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764736425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07E-10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MT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748566711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4,62E-0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OX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66933441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4,84E-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BX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688784033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11244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APOC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4617904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325642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CGB2A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98682585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5,90E-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PRR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03917278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4,29E-1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GHRH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95569311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28672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20orf8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43465244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42E-07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RISP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00487137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8,42E-0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CGB2A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93711569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93E-09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KLK1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72213082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06E-09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KIF1A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103076573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30E-12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DC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20812573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76E-1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PRH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38921063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8,87E-24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lastRenderedPageBreak/>
              <w:t>DSG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52584218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65E-09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IX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604965055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86E-0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PINK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2,02457163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22E-10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PLX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8441856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72E-0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GFRA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06874640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25E-17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LC22A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60763755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7,78E-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1orf15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734196131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9,71E-0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LCE2B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65963775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1944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FF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68994554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9,87E-1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FF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2012520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20177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RSPH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1241093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73E-1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FTCD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111427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27E-0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CDC15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10681966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8,40E-10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ALOX1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3661086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6,93E-0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FGF1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37145990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6,06E-10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LCE3D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605878791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19E-0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HH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65976065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39E-19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GBX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2183970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13988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ZMAT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618042659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9,68E-07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LDN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74937464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64E-0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ARMC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110542209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39E-1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ERPINB1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7173925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59E-09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8orf2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95194321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60E-0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FSTL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91090434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89E-07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OX1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09234549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74E-0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lastRenderedPageBreak/>
              <w:t>ZBBX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69579398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72E-0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GP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333735553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6,41E-07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GJB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78322975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37E-07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FABP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2,766383089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86E-17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ST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9647486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24912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YDC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8079545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14E-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MUC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3,154186501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70E-1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KRT2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66493269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5,98E-0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WDR8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072795425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00E-09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KRT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508665605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61E-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INSM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949822053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13E-13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PP1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248401809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77E-0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EFB103A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77321535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78207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EFB103B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673292361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3597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FAM133A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89767128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36E-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AGE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2,165431029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133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PCP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22779844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31E-0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LCE3A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2,17496985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5,26E-13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LCE3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81277373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31E-10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ZPBP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22490809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62E-0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MEM21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91308605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5,96E-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LCE1A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52155288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22942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LCE2A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2,24296004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7,30E-09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LCE2C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782188021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9,13E-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LCE2D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89725690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96E-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lastRenderedPageBreak/>
              <w:t>LCE3B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933692459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25727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KRTAP9-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2,19208025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2090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LC18A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86943988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35E-0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9orf15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1599041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09E-0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MAGEB1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2,15308570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361894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PRB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348610161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32E-24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1orf6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594594159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9,55E-09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LOR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2,02598592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94E-0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KPRP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2,08046078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,16E-13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LPSL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70520967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6,09E-0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SPANXN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59435711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2301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9orf13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3622629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46219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KRTAP3-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67960909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10964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DRD1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2,15325885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3253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PSG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8756875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6,20E-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CT45A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959153513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19195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ANKRD6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9253964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4,88E-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LCE6A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77367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3,81E-0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KRTAP9-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70096327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629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KRTAP5-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50290146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0,00047119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LCE3C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2,244637305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6,85E-0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TMEM17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590151041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4,75E-0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GFY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74060604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7,30E-10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MSMB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94414021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01E-1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FAM25C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-1,66171956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,08E-07</w:t>
            </w:r>
          </w:p>
        </w:tc>
      </w:tr>
    </w:tbl>
    <w:p w:rsidR="00A766EE" w:rsidRPr="0075387A" w:rsidRDefault="00A766EE" w:rsidP="00A766EE">
      <w:pPr>
        <w:pStyle w:val="Beschriftung"/>
        <w:keepNext/>
        <w:rPr>
          <w:rFonts w:ascii="Arial" w:hAnsi="Arial" w:cs="Arial"/>
          <w:i w:val="0"/>
          <w:color w:val="000000"/>
          <w:sz w:val="20"/>
          <w:szCs w:val="20"/>
          <w:lang w:val="en-US"/>
        </w:rPr>
      </w:pP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lastRenderedPageBreak/>
        <w:t xml:space="preserve">Supplemental table </w: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begin"/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instrText xml:space="preserve"> SEQ Supplemental_table \* ARABIC </w:instrTex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separate"/>
      </w:r>
      <w:r w:rsidRPr="0075387A">
        <w:rPr>
          <w:rFonts w:ascii="Arial" w:hAnsi="Arial" w:cs="Arial"/>
          <w:i w:val="0"/>
          <w:noProof/>
          <w:color w:val="000000"/>
          <w:sz w:val="20"/>
          <w:szCs w:val="20"/>
          <w:lang w:val="en-US"/>
        </w:rPr>
        <w:t>3</w: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end"/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t>: Differentially expressed genes of TCGA-HNSCC cohort according to angiolymphatic invasion status using limma package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3119"/>
        <w:gridCol w:w="2976"/>
      </w:tblGrid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Hugo Symbol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log2 Fold Change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FDR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LC18A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,514351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0826763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RR2G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916858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0832909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HH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,50486672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0826763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R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947394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1047463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RR2F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793296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124737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CE3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6857211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124737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FDC1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675968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139108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CE2B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5935151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140483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RR2B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744129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140483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RR2E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539815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140483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SG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5654636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140483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DN1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523231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157693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CE3D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5340193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210715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TOP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5993729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210715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RTDAP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5472148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2240122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FB4A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633907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279664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972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RT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,583375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,0496268</w:t>
            </w:r>
          </w:p>
        </w:tc>
      </w:tr>
    </w:tbl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</w:p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  <w:r w:rsidRPr="006A67D4">
        <w:rPr>
          <w:rFonts w:ascii="Arial" w:hAnsi="Arial" w:cs="Arial"/>
          <w:sz w:val="20"/>
          <w:szCs w:val="20"/>
          <w:lang w:val="en-US"/>
        </w:rPr>
        <w:br w:type="page"/>
      </w:r>
    </w:p>
    <w:p w:rsidR="00A766EE" w:rsidRPr="0075387A" w:rsidRDefault="00A766EE" w:rsidP="00A766EE">
      <w:pPr>
        <w:pStyle w:val="Beschriftung"/>
        <w:keepNext/>
        <w:rPr>
          <w:rFonts w:ascii="Arial" w:hAnsi="Arial" w:cs="Arial"/>
          <w:i w:val="0"/>
          <w:color w:val="000000"/>
          <w:sz w:val="20"/>
          <w:szCs w:val="20"/>
          <w:lang w:val="en-US"/>
        </w:rPr>
      </w:pP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lastRenderedPageBreak/>
        <w:t xml:space="preserve">Supplemental table </w: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begin"/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instrText xml:space="preserve"> SEQ Supplemental_table \* ARABIC </w:instrTex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separate"/>
      </w:r>
      <w:r w:rsidRPr="0075387A">
        <w:rPr>
          <w:rFonts w:ascii="Arial" w:hAnsi="Arial" w:cs="Arial"/>
          <w:i w:val="0"/>
          <w:noProof/>
          <w:color w:val="000000"/>
          <w:sz w:val="20"/>
          <w:szCs w:val="20"/>
          <w:lang w:val="en-US"/>
        </w:rPr>
        <w:t>4</w: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end"/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t>: Chi squared test; HNSCC with available histological ALI statu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3260"/>
      </w:tblGrid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HNSCC with available histological ALI status</w:t>
            </w:r>
          </w:p>
          <w:p w:rsidR="00A766EE" w:rsidRPr="0075387A" w:rsidRDefault="00A766EE" w:rsidP="00D314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p-value = </w:t>
            </w: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2.451e-0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Histological ALI negativ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Histological ALI positive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A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2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B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7</w:t>
            </w:r>
          </w:p>
        </w:tc>
      </w:tr>
    </w:tbl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</w:p>
    <w:p w:rsidR="00A766EE" w:rsidRPr="0075387A" w:rsidRDefault="00A766EE" w:rsidP="00A766EE">
      <w:pPr>
        <w:pStyle w:val="Beschriftung"/>
        <w:keepNext/>
        <w:rPr>
          <w:rFonts w:ascii="Arial" w:hAnsi="Arial" w:cs="Arial"/>
          <w:i w:val="0"/>
          <w:color w:val="000000"/>
          <w:sz w:val="20"/>
          <w:szCs w:val="20"/>
          <w:lang w:val="en-US"/>
        </w:rPr>
      </w:pP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t xml:space="preserve">Supplemental table </w: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begin"/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instrText xml:space="preserve"> SEQ Supplemental_table \* ARABIC </w:instrTex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separate"/>
      </w:r>
      <w:r w:rsidRPr="0075387A">
        <w:rPr>
          <w:rFonts w:ascii="Arial" w:hAnsi="Arial" w:cs="Arial"/>
          <w:i w:val="0"/>
          <w:noProof/>
          <w:color w:val="000000"/>
          <w:sz w:val="20"/>
          <w:szCs w:val="20"/>
          <w:lang w:val="en-US"/>
        </w:rPr>
        <w:t>5</w: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end"/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t>: Chi squared test; HNSCC subsites</w:t>
      </w:r>
      <w:r w:rsidRPr="0075387A">
        <w:rPr>
          <w:rFonts w:ascii="Arial" w:hAnsi="Arial" w:cs="Arial"/>
          <w:i w:val="0"/>
          <w:noProof/>
          <w:color w:val="000000"/>
          <w:sz w:val="20"/>
          <w:szCs w:val="20"/>
          <w:lang w:val="en-US"/>
        </w:rPr>
        <w:t xml:space="preserve"> with available histological ALI statu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3260"/>
      </w:tblGrid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LaSCC with available histological ALI status</w:t>
            </w:r>
          </w:p>
          <w:p w:rsidR="00A766EE" w:rsidRPr="0075387A" w:rsidRDefault="00A766EE" w:rsidP="00D314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>p-value = 0.000772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Histological ALI negativ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Histological ALI positive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A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B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OSCC with available histological ALI status</w:t>
            </w:r>
          </w:p>
          <w:p w:rsidR="00A766EE" w:rsidRPr="0075387A" w:rsidRDefault="00A766EE" w:rsidP="00D314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>p-value = 0.0005085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Histological ALI negative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Histological ALI positive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A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0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B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3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OPSCC with available histological ALI status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>p-value = 0.03282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Histological ALI negative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Histological ALI positive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A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B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</w:tr>
    </w:tbl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</w:p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  <w:r w:rsidRPr="006A67D4">
        <w:rPr>
          <w:rFonts w:ascii="Arial" w:hAnsi="Arial" w:cs="Arial"/>
          <w:sz w:val="20"/>
          <w:szCs w:val="20"/>
          <w:lang w:val="en-US"/>
        </w:rPr>
        <w:br w:type="page"/>
      </w:r>
    </w:p>
    <w:p w:rsidR="00A766EE" w:rsidRPr="0075387A" w:rsidRDefault="00A766EE" w:rsidP="00A766EE">
      <w:pPr>
        <w:pStyle w:val="Beschriftung"/>
        <w:keepNext/>
        <w:rPr>
          <w:rFonts w:ascii="Arial" w:hAnsi="Arial" w:cs="Arial"/>
          <w:i w:val="0"/>
          <w:color w:val="000000"/>
          <w:sz w:val="20"/>
          <w:szCs w:val="20"/>
          <w:lang w:val="en-US"/>
        </w:rPr>
      </w:pP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lastRenderedPageBreak/>
        <w:t xml:space="preserve">Supplemental table </w: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begin"/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instrText xml:space="preserve"> SEQ Supplemental_table \* ARABIC </w:instrTex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separate"/>
      </w:r>
      <w:r w:rsidRPr="0075387A">
        <w:rPr>
          <w:rFonts w:ascii="Arial" w:hAnsi="Arial" w:cs="Arial"/>
          <w:i w:val="0"/>
          <w:noProof/>
          <w:color w:val="000000"/>
          <w:sz w:val="20"/>
          <w:szCs w:val="20"/>
          <w:lang w:val="en-US"/>
        </w:rPr>
        <w:t>6</w:t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fldChar w:fldCharType="end"/>
      </w: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t>: Chi squared test; Progression free survival of HNSCC according to gene expression signature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3260"/>
      </w:tblGrid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HNSCC</w:t>
            </w:r>
          </w:p>
          <w:p w:rsidR="00A766EE" w:rsidRPr="0075387A" w:rsidRDefault="00A766EE" w:rsidP="00D314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>p-value = 0.1636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o recurrenc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isease progression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I Geneset Cluster A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2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I Geneset Cluster B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0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132</w:t>
            </w:r>
          </w:p>
        </w:tc>
      </w:tr>
    </w:tbl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</w:p>
    <w:p w:rsidR="00A766EE" w:rsidRPr="006A67D4" w:rsidRDefault="00A766EE" w:rsidP="00A766EE">
      <w:pPr>
        <w:pStyle w:val="Beschriftung"/>
        <w:keepNext/>
        <w:rPr>
          <w:rFonts w:ascii="Arial" w:hAnsi="Arial" w:cs="Arial"/>
          <w:sz w:val="20"/>
          <w:szCs w:val="20"/>
          <w:lang w:val="en-US"/>
        </w:rPr>
      </w:pP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t>Supplemental table 7: Chi squared test; Overall survival of HNSCC according to gene expression signature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3260"/>
      </w:tblGrid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HNSCC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>p-value = 0.042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Aliv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eceased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I Geneset Cluster A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17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90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I Geneset Cluster B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13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101</w:t>
            </w:r>
          </w:p>
        </w:tc>
      </w:tr>
    </w:tbl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</w:p>
    <w:p w:rsidR="00A766EE" w:rsidRPr="0075387A" w:rsidRDefault="00A766EE" w:rsidP="00A766EE">
      <w:pPr>
        <w:pStyle w:val="Beschriftung"/>
        <w:keepNext/>
        <w:rPr>
          <w:rFonts w:ascii="Arial" w:hAnsi="Arial" w:cs="Arial"/>
          <w:i w:val="0"/>
          <w:color w:val="000000"/>
          <w:sz w:val="20"/>
          <w:szCs w:val="20"/>
          <w:lang w:val="en-US"/>
        </w:rPr>
      </w:pP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t>Supplemental table 8: Chi squared test; Progression free survival of HNSCC subsites according to gene expression signature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3260"/>
      </w:tblGrid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LaSCC</w:t>
            </w:r>
          </w:p>
          <w:p w:rsidR="00A766EE" w:rsidRPr="0075387A" w:rsidRDefault="00A766EE" w:rsidP="00D314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>p-value = 0.004594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o recurrenc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isease progression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A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B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OSCC</w:t>
            </w:r>
          </w:p>
          <w:p w:rsidR="00A766EE" w:rsidRPr="0075387A" w:rsidRDefault="00A766EE" w:rsidP="00D314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>p-value = 0.2221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o recurrence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isease progression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A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6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5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B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9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OPSCC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>p-value = 0.813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No recurrence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isease progression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A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ne signature Cluster B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7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7</w:t>
            </w:r>
          </w:p>
        </w:tc>
      </w:tr>
    </w:tbl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</w:p>
    <w:p w:rsidR="00A766EE" w:rsidRPr="0075387A" w:rsidRDefault="00A766EE" w:rsidP="00A766EE">
      <w:pPr>
        <w:pStyle w:val="Beschriftung"/>
        <w:keepNext/>
        <w:rPr>
          <w:rFonts w:ascii="Arial" w:hAnsi="Arial" w:cs="Arial"/>
          <w:i w:val="0"/>
          <w:color w:val="000000"/>
          <w:sz w:val="20"/>
          <w:szCs w:val="20"/>
          <w:lang w:val="en-US"/>
        </w:rPr>
      </w:pP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lastRenderedPageBreak/>
        <w:t>Supplemental table 9: Chi squared test; Overall survival of HNSCC subsites according to gene expression signature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3260"/>
      </w:tblGrid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LaSCC</w:t>
            </w:r>
          </w:p>
          <w:p w:rsidR="00A766EE" w:rsidRPr="0075387A" w:rsidRDefault="00A766EE" w:rsidP="00D314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>p-value = 0.01676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Aliv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eceased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I Geneset Cluster A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I Geneset Cluster B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3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OSCC</w:t>
            </w:r>
          </w:p>
          <w:p w:rsidR="00A766EE" w:rsidRPr="0075387A" w:rsidRDefault="00A766EE" w:rsidP="00D3146D">
            <w:pPr>
              <w:jc w:val="right"/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>p-value = 0.06594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Alive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eceased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I Geneset Cluster A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3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8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I Geneset Cluster B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6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OPSCC</w:t>
            </w:r>
          </w:p>
          <w:p w:rsidR="00A766EE" w:rsidRPr="0075387A" w:rsidRDefault="00A766EE" w:rsidP="00D3146D">
            <w:pPr>
              <w:jc w:val="right"/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>p-value = 0.8431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Alive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Deceased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I Geneset Cluster A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</w:tcPr>
          <w:p w:rsidR="00A766EE" w:rsidRPr="0075387A" w:rsidRDefault="00A766EE" w:rsidP="00D3146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I Geneset Cluster B</w:t>
            </w:r>
          </w:p>
        </w:tc>
        <w:tc>
          <w:tcPr>
            <w:tcW w:w="3118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3260" w:type="dxa"/>
            <w:shd w:val="clear" w:color="auto" w:fill="auto"/>
            <w:noWrap/>
          </w:tcPr>
          <w:p w:rsidR="00A766EE" w:rsidRPr="0075387A" w:rsidRDefault="00A766EE" w:rsidP="00D3146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</w:tr>
    </w:tbl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</w:p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</w:p>
    <w:p w:rsidR="00A766EE" w:rsidRPr="006A67D4" w:rsidRDefault="00A766EE" w:rsidP="00A766EE">
      <w:pPr>
        <w:pStyle w:val="Beschriftung"/>
        <w:keepNext/>
        <w:rPr>
          <w:rFonts w:ascii="Arial" w:hAnsi="Arial" w:cs="Arial"/>
          <w:sz w:val="20"/>
          <w:szCs w:val="20"/>
          <w:lang w:val="en-US"/>
        </w:rPr>
      </w:pP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t>Supplemental table 10: Chi squared test; LaSCC with available histological ALI statu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3260"/>
      </w:tblGrid>
      <w:tr w:rsidR="00A766EE" w:rsidRPr="0075387A" w:rsidTr="00D3146D">
        <w:trPr>
          <w:trHeight w:hRule="exact" w:val="567"/>
        </w:trPr>
        <w:tc>
          <w:tcPr>
            <w:tcW w:w="9067" w:type="dxa"/>
            <w:gridSpan w:val="3"/>
            <w:shd w:val="clear" w:color="auto" w:fill="auto"/>
            <w:noWrap/>
          </w:tcPr>
          <w:p w:rsidR="00A766EE" w:rsidRPr="0075387A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/>
                <w:sz w:val="20"/>
                <w:szCs w:val="20"/>
                <w:lang w:val="en-US" w:eastAsia="de-DE"/>
              </w:rPr>
              <w:t>Chi squared test, LaSCC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spacing w:line="48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 w:eastAsia="de-DE"/>
              </w:rPr>
              <w:t>p-value = 0.05644</w:t>
            </w:r>
          </w:p>
          <w:p w:rsidR="00A766EE" w:rsidRPr="0075387A" w:rsidRDefault="00A766EE" w:rsidP="00D3146D">
            <w:pPr>
              <w:spacing w:line="48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spacing w:line="48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Histological ALI negativ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spacing w:line="480" w:lineRule="auto"/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sz w:val="20"/>
                <w:szCs w:val="20"/>
                <w:lang w:val="en-US" w:eastAsia="de-DE"/>
              </w:rPr>
              <w:t>Histological ALI positive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I Geneset Cluster A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A766EE" w:rsidRPr="0075387A" w:rsidTr="00D3146D">
        <w:trPr>
          <w:trHeight w:hRule="exact" w:val="567"/>
        </w:trPr>
        <w:tc>
          <w:tcPr>
            <w:tcW w:w="2689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I Geneset Cluster B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A766EE" w:rsidRPr="0075387A" w:rsidRDefault="00A766EE" w:rsidP="00D3146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5387A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</w:tr>
    </w:tbl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</w:p>
    <w:p w:rsidR="00A766EE" w:rsidRPr="006A67D4" w:rsidRDefault="00A766EE" w:rsidP="00A766EE">
      <w:pPr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sectPr w:rsidR="00A766EE" w:rsidRPr="006A67D4" w:rsidSect="00E13847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A766EE" w:rsidRPr="0075387A" w:rsidRDefault="00A766EE" w:rsidP="00A766EE">
      <w:pPr>
        <w:pStyle w:val="Beschriftung"/>
        <w:keepNext/>
        <w:rPr>
          <w:rFonts w:ascii="Arial" w:hAnsi="Arial" w:cs="Arial"/>
          <w:i w:val="0"/>
          <w:color w:val="000000"/>
          <w:sz w:val="20"/>
          <w:szCs w:val="20"/>
          <w:lang w:val="en-US"/>
        </w:rPr>
      </w:pPr>
      <w:r w:rsidRPr="0075387A">
        <w:rPr>
          <w:rFonts w:ascii="Arial" w:hAnsi="Arial" w:cs="Arial"/>
          <w:i w:val="0"/>
          <w:color w:val="000000"/>
          <w:sz w:val="20"/>
          <w:szCs w:val="20"/>
          <w:lang w:val="en-US"/>
        </w:rPr>
        <w:lastRenderedPageBreak/>
        <w:t>Supplemental table 11: Clinical and pathological characteristics of patients with LaSCC out of HIPO-HNSCC (in-house cohort). PNI = Perineural invasion, ECS = Extracapsular spread, S =Surgery, SRT = Surgery and Radiotherapy, SRCT = Surgery and Radiochemotherapy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85"/>
        <w:gridCol w:w="987"/>
        <w:gridCol w:w="685"/>
        <w:gridCol w:w="1143"/>
        <w:gridCol w:w="988"/>
        <w:gridCol w:w="1350"/>
        <w:gridCol w:w="1005"/>
        <w:gridCol w:w="1028"/>
        <w:gridCol w:w="795"/>
        <w:gridCol w:w="995"/>
        <w:gridCol w:w="1883"/>
        <w:gridCol w:w="761"/>
        <w:gridCol w:w="837"/>
        <w:gridCol w:w="837"/>
      </w:tblGrid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Patient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Tobacco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Alcohol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HPV-related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T Status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N Status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Grade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Therapy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Resection Margin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PNI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ALI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ECS</w:t>
            </w: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18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a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b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RCT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21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RCT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23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RT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37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4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c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RCT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43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47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a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b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RT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55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3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62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4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a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RT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64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1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a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b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65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a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RT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68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9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RCT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75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1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766EE" w:rsidRPr="0075387A" w:rsidTr="00D3146D">
        <w:trPr>
          <w:trHeight w:val="320"/>
        </w:trPr>
        <w:tc>
          <w:tcPr>
            <w:tcW w:w="371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NC-76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42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37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5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366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a</w:t>
            </w:r>
          </w:p>
        </w:tc>
        <w:tc>
          <w:tcPr>
            <w:tcW w:w="380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97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73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RT</w:t>
            </w:r>
          </w:p>
        </w:tc>
        <w:tc>
          <w:tcPr>
            <w:tcW w:w="462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  <w:noWrap/>
            <w:hideMark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A67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9" w:type="pct"/>
          </w:tcPr>
          <w:p w:rsidR="00A766EE" w:rsidRPr="006A67D4" w:rsidRDefault="00A766EE" w:rsidP="00D3146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:rsidR="00A766EE" w:rsidRPr="006A67D4" w:rsidRDefault="00A766EE" w:rsidP="00A766EE">
      <w:pPr>
        <w:rPr>
          <w:rFonts w:ascii="Arial" w:hAnsi="Arial" w:cs="Arial"/>
          <w:sz w:val="20"/>
          <w:szCs w:val="20"/>
          <w:lang w:val="en-US"/>
        </w:rPr>
      </w:pPr>
    </w:p>
    <w:p w:rsidR="00A766EE" w:rsidRPr="0075387A" w:rsidRDefault="00A766EE" w:rsidP="00A766EE">
      <w:pPr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A766EE" w:rsidRPr="00AF7B1D" w:rsidRDefault="00A766EE" w:rsidP="00A766EE">
      <w:pPr>
        <w:spacing w:line="480" w:lineRule="auto"/>
        <w:rPr>
          <w:rFonts w:ascii="Arial" w:hAnsi="Arial" w:cs="Arial"/>
        </w:rPr>
      </w:pPr>
    </w:p>
    <w:p w:rsidR="001C4618" w:rsidRDefault="00A766EE">
      <w:bookmarkStart w:id="0" w:name="_GoBack"/>
      <w:bookmarkEnd w:id="0"/>
    </w:p>
    <w:sectPr w:rsidR="001C4618" w:rsidSect="00AF7B1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217339"/>
    <w:multiLevelType w:val="multilevel"/>
    <w:tmpl w:val="61D82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6EE"/>
    <w:rsid w:val="00081E41"/>
    <w:rsid w:val="000C436E"/>
    <w:rsid w:val="001F556A"/>
    <w:rsid w:val="00203A7A"/>
    <w:rsid w:val="003851A5"/>
    <w:rsid w:val="0046468A"/>
    <w:rsid w:val="0057167F"/>
    <w:rsid w:val="006403F2"/>
    <w:rsid w:val="006E00CD"/>
    <w:rsid w:val="007B6BBE"/>
    <w:rsid w:val="007F46CA"/>
    <w:rsid w:val="009F589A"/>
    <w:rsid w:val="00A222B7"/>
    <w:rsid w:val="00A766EE"/>
    <w:rsid w:val="00B14901"/>
    <w:rsid w:val="00CB6F53"/>
    <w:rsid w:val="00DE26AB"/>
    <w:rsid w:val="00E13847"/>
    <w:rsid w:val="00E4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277CCE7"/>
  <w14:defaultImageDpi w14:val="32767"/>
  <w15:chartTrackingRefBased/>
  <w15:docId w15:val="{7C78EFBC-BE5D-D94D-B473-B4CB9DE81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A766EE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766EE"/>
    <w:pPr>
      <w:spacing w:after="200"/>
    </w:pPr>
    <w:rPr>
      <w:i/>
      <w:iCs/>
      <w:color w:val="44546A"/>
      <w:sz w:val="18"/>
      <w:szCs w:val="18"/>
    </w:rPr>
  </w:style>
  <w:style w:type="paragraph" w:customStyle="1" w:styleId="Literaturverzeichnis1">
    <w:name w:val="Literaturverzeichnis1"/>
    <w:basedOn w:val="Standard"/>
    <w:link w:val="BibliographyZchn"/>
    <w:rsid w:val="00A766EE"/>
    <w:pPr>
      <w:tabs>
        <w:tab w:val="left" w:pos="380"/>
      </w:tabs>
      <w:spacing w:line="480" w:lineRule="auto"/>
      <w:ind w:left="384" w:hanging="384"/>
    </w:pPr>
  </w:style>
  <w:style w:type="character" w:customStyle="1" w:styleId="BibliographyZchn">
    <w:name w:val="Bibliography Zchn"/>
    <w:basedOn w:val="Absatz-Standardschriftart"/>
    <w:link w:val="Literaturverzeichnis1"/>
    <w:rsid w:val="00A766EE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A766EE"/>
    <w:rPr>
      <w:color w:val="0563C1"/>
      <w:u w:val="single"/>
    </w:rPr>
  </w:style>
  <w:style w:type="character" w:styleId="NichtaufgelsteErwhnung">
    <w:name w:val="Unresolved Mention"/>
    <w:uiPriority w:val="99"/>
    <w:rsid w:val="00A766EE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A766EE"/>
    <w:pPr>
      <w:spacing w:before="100" w:beforeAutospacing="1" w:after="100" w:afterAutospacing="1"/>
    </w:pPr>
    <w:rPr>
      <w:rFonts w:ascii="Times New Roman" w:eastAsia="Times New Roman" w:hAnsi="Times New Roman"/>
      <w:lang w:eastAsia="de-DE"/>
    </w:rPr>
  </w:style>
  <w:style w:type="character" w:styleId="Fett">
    <w:name w:val="Strong"/>
    <w:uiPriority w:val="22"/>
    <w:qFormat/>
    <w:rsid w:val="00A766EE"/>
    <w:rPr>
      <w:b/>
      <w:bCs/>
    </w:rPr>
  </w:style>
  <w:style w:type="character" w:styleId="Kommentarzeichen">
    <w:name w:val="annotation reference"/>
    <w:uiPriority w:val="99"/>
    <w:semiHidden/>
    <w:unhideWhenUsed/>
    <w:rsid w:val="00A766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766E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66EE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66EE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66EE"/>
    <w:rPr>
      <w:rFonts w:ascii="Times New Roman" w:eastAsia="Calibri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66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66EE"/>
    <w:rPr>
      <w:rFonts w:ascii="Calibri" w:eastAsia="Calibri" w:hAnsi="Calibri" w:cs="Times New Roman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766EE"/>
    <w:rPr>
      <w:rFonts w:ascii="Arial" w:eastAsia="MS Mincho" w:hAnsi="Arial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28</Words>
  <Characters>7110</Characters>
  <Application>Microsoft Office Word</Application>
  <DocSecurity>0</DocSecurity>
  <Lines>59</Lines>
  <Paragraphs>16</Paragraphs>
  <ScaleCrop>false</ScaleCrop>
  <Company/>
  <LinksUpToDate>false</LinksUpToDate>
  <CharactersWithSpaces>8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etzger</dc:creator>
  <cp:keywords/>
  <dc:description/>
  <cp:lastModifiedBy>Karl Metzger</cp:lastModifiedBy>
  <cp:revision>1</cp:revision>
  <dcterms:created xsi:type="dcterms:W3CDTF">2020-03-25T16:55:00Z</dcterms:created>
  <dcterms:modified xsi:type="dcterms:W3CDTF">2020-03-25T16:55:00Z</dcterms:modified>
</cp:coreProperties>
</file>